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FC61" w14:textId="6BD35B13" w:rsidR="00505539" w:rsidRPr="003D0854" w:rsidRDefault="003D0854" w:rsidP="003D0854">
      <w:pPr>
        <w:spacing w:line="276" w:lineRule="auto"/>
        <w:rPr>
          <w:rFonts w:ascii="Aptos" w:hAnsi="Aptos"/>
          <w:sz w:val="28"/>
          <w:szCs w:val="28"/>
        </w:rPr>
      </w:pPr>
      <w:r w:rsidRPr="003D0854">
        <w:rPr>
          <w:rFonts w:ascii="Aptos" w:hAnsi="Aptos"/>
          <w:sz w:val="28"/>
          <w:szCs w:val="28"/>
        </w:rPr>
        <w:t>Supplementary material 3</w:t>
      </w:r>
    </w:p>
    <w:p w14:paraId="5EFF8A06" w14:textId="77777777" w:rsidR="003D0854" w:rsidRPr="003D0854" w:rsidRDefault="003D0854" w:rsidP="003D0854">
      <w:pPr>
        <w:spacing w:line="276" w:lineRule="auto"/>
        <w:rPr>
          <w:rFonts w:ascii="Aptos" w:hAnsi="Aptos"/>
          <w:sz w:val="22"/>
          <w:szCs w:val="22"/>
        </w:rPr>
      </w:pPr>
    </w:p>
    <w:p w14:paraId="07B078F3" w14:textId="73B37691" w:rsidR="003D0854" w:rsidRPr="003D0854" w:rsidRDefault="003D0854" w:rsidP="003D0854">
      <w:pPr>
        <w:pStyle w:val="Bijschrift"/>
        <w:keepNext/>
        <w:spacing w:line="276" w:lineRule="auto"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>Supplementary t</w:t>
      </w:r>
      <w:r w:rsidRPr="003D0854">
        <w:rPr>
          <w:color w:val="auto"/>
          <w:sz w:val="20"/>
          <w:szCs w:val="20"/>
          <w:lang w:val="en-US"/>
        </w:rPr>
        <w:t xml:space="preserve">able </w:t>
      </w:r>
      <w:r>
        <w:rPr>
          <w:color w:val="auto"/>
          <w:sz w:val="20"/>
          <w:szCs w:val="20"/>
          <w:lang w:val="en-US"/>
        </w:rPr>
        <w:t>3</w:t>
      </w:r>
      <w:r w:rsidRPr="003D0854">
        <w:rPr>
          <w:color w:val="auto"/>
          <w:sz w:val="20"/>
          <w:szCs w:val="20"/>
          <w:lang w:val="en-US"/>
        </w:rPr>
        <w:t xml:space="preserve">: Match between interview themes and subthemes and mechanisms of action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3964"/>
        <w:gridCol w:w="4820"/>
      </w:tblGrid>
      <w:tr w:rsidR="003D0854" w:rsidRPr="003D0854" w14:paraId="120ABE77" w14:textId="77777777" w:rsidTr="00761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1CA546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Themes and subthemes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FD1B3D" w14:textId="77777777" w:rsidR="003D0854" w:rsidRPr="003D0854" w:rsidRDefault="003D0854" w:rsidP="003D08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Mechanisms of action</w:t>
            </w:r>
          </w:p>
        </w:tc>
      </w:tr>
      <w:tr w:rsidR="003D0854" w:rsidRPr="003D0854" w14:paraId="17B67544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39A3C3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bookmarkStart w:id="0" w:name="_Hlk182388797"/>
            <w:r w:rsidRPr="003D0854"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  <w:t>Heterogeneity in decision-making</w:t>
            </w:r>
            <w:bookmarkEnd w:id="0"/>
          </w:p>
        </w:tc>
        <w:tc>
          <w:tcPr>
            <w:tcW w:w="482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B4C4315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3D0854" w:rsidRPr="003D0854" w14:paraId="7851A6BC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4DBD761D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Heuristics-based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8690A27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Norms</w:t>
            </w:r>
          </w:p>
          <w:p w14:paraId="70B76F47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Values</w:t>
            </w:r>
          </w:p>
          <w:p w14:paraId="4834F366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havioral cueing</w:t>
            </w:r>
          </w:p>
          <w:p w14:paraId="326A6C98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learning/imitation</w:t>
            </w:r>
          </w:p>
          <w:p w14:paraId="37D4C335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Automated behavior*</w:t>
            </w:r>
          </w:p>
        </w:tc>
      </w:tr>
      <w:tr w:rsidR="003D0854" w:rsidRPr="003D0854" w14:paraId="6F534376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F767C5F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Following the guideline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F8E2EF1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Norms</w:t>
            </w:r>
          </w:p>
          <w:p w14:paraId="7CAB92B6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Values</w:t>
            </w:r>
          </w:p>
          <w:p w14:paraId="5D28550A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havioral cueing</w:t>
            </w:r>
          </w:p>
        </w:tc>
      </w:tr>
      <w:tr w:rsidR="003D0854" w:rsidRPr="003D0854" w14:paraId="72024009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84FF61C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(Practical) training and supervision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EA16DE8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learning/imitation</w:t>
            </w:r>
          </w:p>
        </w:tc>
      </w:tr>
      <w:tr w:rsidR="003D0854" w:rsidRPr="003D0854" w14:paraId="0ACB2AC7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B5F828B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Logical reasoning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A1FF046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Memory, attention and decision processes</w:t>
            </w:r>
          </w:p>
          <w:p w14:paraId="3651AF35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Intention</w:t>
            </w:r>
          </w:p>
          <w:p w14:paraId="76BB4ECE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General attitudes/beliefs</w:t>
            </w:r>
          </w:p>
        </w:tc>
      </w:tr>
      <w:tr w:rsidR="003D0854" w:rsidRPr="003D0854" w14:paraId="1588FCCD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2F34C42C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bookmarkStart w:id="1" w:name="_Hlk182388827"/>
            <w:r w:rsidRPr="003D0854"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Autonomous risk assessment </w:t>
            </w:r>
            <w:bookmarkEnd w:id="1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656A873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3D0854" w:rsidRPr="003D0854" w14:paraId="5BBF9338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435700B7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Knowledge and understanding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BC347D1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Knowledge</w:t>
            </w:r>
          </w:p>
          <w:p w14:paraId="0DA706E1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havioral cueing</w:t>
            </w:r>
          </w:p>
        </w:tc>
      </w:tr>
      <w:tr w:rsidR="003D0854" w:rsidRPr="003D0854" w14:paraId="251A2174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F7FAEFF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Judgement of situation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0695CCE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</w:tc>
      </w:tr>
      <w:tr w:rsidR="003D0854" w:rsidRPr="003D0854" w14:paraId="768F6DE2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6823814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Setting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CAE4867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  <w:p w14:paraId="451CA269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Environmental context and resources</w:t>
            </w:r>
          </w:p>
        </w:tc>
      </w:tr>
      <w:tr w:rsidR="003D0854" w:rsidRPr="003D0854" w14:paraId="61F544C0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7776BD6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Type of activity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B70F0F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  <w:p w14:paraId="76D845A8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Perceived susceptibility/vulnerability</w:t>
            </w:r>
          </w:p>
        </w:tc>
      </w:tr>
      <w:tr w:rsidR="003D0854" w:rsidRPr="003D0854" w14:paraId="57E50E26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195B6A5F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Patient characteristics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30C7236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  <w:p w14:paraId="6F866831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Perceived susceptibility/vulnerability</w:t>
            </w:r>
          </w:p>
          <w:p w14:paraId="12581332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havioral cueing</w:t>
            </w:r>
          </w:p>
        </w:tc>
      </w:tr>
      <w:tr w:rsidR="003D0854" w:rsidRPr="003D0854" w14:paraId="35D1A0EE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95CAF5C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Urgency and prioritie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3C010F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  <w:p w14:paraId="3A56FA6B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Memory, attention and decision processes</w:t>
            </w:r>
          </w:p>
        </w:tc>
      </w:tr>
      <w:tr w:rsidR="003D0854" w:rsidRPr="003D0854" w14:paraId="4BC33DA0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46179DEE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bookmarkStart w:id="2" w:name="_Hlk182388814"/>
            <w:r w:rsidRPr="003D0854"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  <w:t>Trade-offs between costs and benefits</w:t>
            </w:r>
            <w:bookmarkEnd w:id="2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3129AA4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</w:p>
        </w:tc>
      </w:tr>
      <w:tr w:rsidR="003D0854" w:rsidRPr="003D0854" w14:paraId="13BDD6A4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1C1FF7DF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Environmental sustainability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174EA33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  <w:p w14:paraId="4D49653E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Values</w:t>
            </w:r>
          </w:p>
        </w:tc>
      </w:tr>
      <w:tr w:rsidR="003D0854" w:rsidRPr="003D0854" w14:paraId="5A580D71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4E00041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Social norm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076C409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Norms</w:t>
            </w:r>
          </w:p>
          <w:p w14:paraId="774B6203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learning</w:t>
            </w:r>
          </w:p>
          <w:p w14:paraId="21FBF7A4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influences</w:t>
            </w:r>
          </w:p>
        </w:tc>
      </w:tr>
      <w:tr w:rsidR="003D0854" w:rsidRPr="003D0854" w14:paraId="2A59D4C5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F089119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Shared responsibility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6B35F40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ubjective norms</w:t>
            </w:r>
          </w:p>
        </w:tc>
      </w:tr>
      <w:tr w:rsidR="003D0854" w:rsidRPr="003D0854" w14:paraId="48BA2E3C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3445E16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Effort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0DA47A4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apabilities</w:t>
            </w:r>
          </w:p>
          <w:p w14:paraId="50FB034B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Attitude towards the behavior</w:t>
            </w:r>
          </w:p>
        </w:tc>
      </w:tr>
      <w:tr w:rsidR="003D0854" w:rsidRPr="003D0854" w14:paraId="4C7C666B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298C9EDF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Practical feasibility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12B79A25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Environmental context and resources</w:t>
            </w:r>
          </w:p>
          <w:p w14:paraId="28A13BB5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apabilities</w:t>
            </w:r>
          </w:p>
        </w:tc>
      </w:tr>
      <w:tr w:rsidR="003D0854" w:rsidRPr="003D0854" w14:paraId="7BF4F0AF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5B7204A4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bookmarkStart w:id="3" w:name="_Hlk182388993"/>
            <w:r w:rsidRPr="003D0854"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  <w:t>Personal beliefs about value of IPC</w:t>
            </w:r>
            <w:bookmarkEnd w:id="3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028E563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</w:p>
        </w:tc>
      </w:tr>
      <w:tr w:rsidR="003D0854" w:rsidRPr="003D0854" w14:paraId="77B9CE2D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EC27516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Awareness for IPC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512D597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Memory, attention and decision processes</w:t>
            </w:r>
          </w:p>
          <w:p w14:paraId="3E98BA6D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Values</w:t>
            </w:r>
          </w:p>
          <w:p w14:paraId="0434C6C3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Attitude towards the behavior</w:t>
            </w:r>
          </w:p>
        </w:tc>
      </w:tr>
      <w:tr w:rsidR="003D0854" w:rsidRPr="003D0854" w14:paraId="54163726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2E277C0D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Lack of attention for IPC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BCEC12F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Memory, attention and decision processes</w:t>
            </w:r>
          </w:p>
          <w:p w14:paraId="05D60656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Values</w:t>
            </w:r>
          </w:p>
          <w:p w14:paraId="7EBDD80C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Attitude towards the behavior</w:t>
            </w:r>
          </w:p>
        </w:tc>
      </w:tr>
      <w:tr w:rsidR="003D0854" w:rsidRPr="003D0854" w14:paraId="5480FE44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34E9122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Evidence for effectiveness of IPC measure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822A78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Beliefs about consequences</w:t>
            </w:r>
          </w:p>
        </w:tc>
      </w:tr>
      <w:tr w:rsidR="003D0854" w:rsidRPr="003D0854" w14:paraId="4F9AFF24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73A760F3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  <w:t>Needs: Cultivating a supportive work environment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73F39D8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</w:p>
        </w:tc>
      </w:tr>
      <w:tr w:rsidR="003D0854" w:rsidRPr="003D0854" w14:paraId="1D34C540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606CD7BF" w14:textId="62DBB949" w:rsidR="003D0854" w:rsidRPr="003D0854" w:rsidRDefault="003D0854" w:rsidP="003D0854">
            <w:pPr>
              <w:spacing w:line="276" w:lineRule="auto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Physical environment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A9DA7A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</w:p>
        </w:tc>
      </w:tr>
      <w:tr w:rsidR="003D0854" w:rsidRPr="003D0854" w14:paraId="497AC4F5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79AD12E7" w14:textId="22601E3B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Resources and materials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FBB24AC" w14:textId="5C7488CF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Environmental context and resources</w:t>
            </w:r>
          </w:p>
        </w:tc>
      </w:tr>
      <w:tr w:rsidR="003D0854" w:rsidRPr="003D0854" w14:paraId="38EF904B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83AE2AC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Ward cultur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61684C0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3D0854" w:rsidRPr="003D0854" w14:paraId="430889BD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97F5F37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Role modelling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674B63F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learning/imitation</w:t>
            </w:r>
          </w:p>
          <w:p w14:paraId="46804CA1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influences</w:t>
            </w:r>
          </w:p>
        </w:tc>
      </w:tr>
      <w:tr w:rsidR="003D0854" w:rsidRPr="003D0854" w14:paraId="49C57F49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998FBEA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Addressing noncompliance of colleague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D051B3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Feedback processes</w:t>
            </w:r>
          </w:p>
          <w:p w14:paraId="07F1292E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Norms</w:t>
            </w:r>
          </w:p>
        </w:tc>
      </w:tr>
      <w:tr w:rsidR="003D0854" w:rsidRPr="003D0854" w14:paraId="5BBEF337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38B0E87D" w14:textId="77777777" w:rsidR="003D0854" w:rsidRPr="003D0854" w:rsidRDefault="003D0854" w:rsidP="003D0854">
            <w:pPr>
              <w:spacing w:line="276" w:lineRule="auto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Physicians’ expectations of the IPC team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5D3DC7F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</w:p>
        </w:tc>
      </w:tr>
      <w:tr w:rsidR="003D0854" w:rsidRPr="003D0854" w14:paraId="74B821F3" w14:textId="77777777" w:rsidTr="0076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47856138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Communication about guidelines by IPC team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2EF6BD2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Environmental context and resources</w:t>
            </w:r>
          </w:p>
          <w:p w14:paraId="16084643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 xml:space="preserve">Reinforcement </w:t>
            </w:r>
          </w:p>
          <w:p w14:paraId="567C2C30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influences</w:t>
            </w:r>
          </w:p>
        </w:tc>
      </w:tr>
      <w:tr w:rsidR="003D0854" w:rsidRPr="003D0854" w14:paraId="3F2297D6" w14:textId="77777777" w:rsidTr="0076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6FB526C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  <w:bookmarkStart w:id="4" w:name="_Hlk182389035"/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 xml:space="preserve">Efforts to increase attention for IPC </w:t>
            </w:r>
            <w:bookmarkEnd w:id="4"/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295EFDA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Reinforcement</w:t>
            </w:r>
          </w:p>
          <w:p w14:paraId="4D1F1FEA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 xml:space="preserve">Behavioral cueing </w:t>
            </w:r>
          </w:p>
          <w:p w14:paraId="3E1823CF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Environmental context and resources</w:t>
            </w:r>
          </w:p>
        </w:tc>
      </w:tr>
      <w:tr w:rsidR="003D0854" w:rsidRPr="003D0854" w14:paraId="6B4303B7" w14:textId="77777777" w:rsidTr="003D0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2D27CC34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Visibility of IPC team on the ward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AD1AA19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Reinforcement</w:t>
            </w:r>
          </w:p>
          <w:p w14:paraId="08777EAA" w14:textId="77777777" w:rsidR="003D0854" w:rsidRPr="003D0854" w:rsidRDefault="003D0854" w:rsidP="003D08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influences</w:t>
            </w:r>
          </w:p>
        </w:tc>
      </w:tr>
      <w:tr w:rsidR="003D0854" w:rsidRPr="003D0854" w14:paraId="561FEFA4" w14:textId="77777777" w:rsidTr="003D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single" w:sz="4" w:space="0" w:color="auto"/>
            </w:tcBorders>
          </w:tcPr>
          <w:p w14:paraId="04F27A05" w14:textId="77777777" w:rsidR="003D0854" w:rsidRPr="003D0854" w:rsidRDefault="003D0854" w:rsidP="003D0854">
            <w:pPr>
              <w:pStyle w:val="Lijstalinea"/>
              <w:spacing w:line="276" w:lineRule="auto"/>
              <w:ind w:left="360"/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b w:val="0"/>
                <w:bCs w:val="0"/>
                <w:sz w:val="22"/>
                <w:szCs w:val="22"/>
                <w:lang w:val="en-US"/>
              </w:rPr>
              <w:t>Expectations about relationship with IPC team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653FD314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ocial influences</w:t>
            </w:r>
          </w:p>
          <w:p w14:paraId="5C91881F" w14:textId="77777777" w:rsidR="003D0854" w:rsidRPr="003D0854" w:rsidRDefault="003D0854" w:rsidP="003D08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  <w:lang w:val="en-US"/>
              </w:rPr>
            </w:pPr>
            <w:r w:rsidRPr="003D0854">
              <w:rPr>
                <w:rFonts w:ascii="Aptos" w:hAnsi="Aptos"/>
                <w:sz w:val="22"/>
                <w:szCs w:val="22"/>
                <w:lang w:val="en-US"/>
              </w:rPr>
              <w:t>Self-image</w:t>
            </w:r>
          </w:p>
        </w:tc>
      </w:tr>
    </w:tbl>
    <w:p w14:paraId="66DA29D8" w14:textId="77777777" w:rsidR="003D0854" w:rsidRPr="003D0854" w:rsidRDefault="003D0854" w:rsidP="003D0854">
      <w:pPr>
        <w:spacing w:line="276" w:lineRule="auto"/>
        <w:rPr>
          <w:rFonts w:ascii="Aptos" w:eastAsiaTheme="majorEastAsia" w:hAnsi="Aptos"/>
          <w:i/>
          <w:iCs/>
          <w:lang w:val="en-US"/>
        </w:rPr>
      </w:pPr>
      <w:r w:rsidRPr="003D0854">
        <w:rPr>
          <w:rFonts w:ascii="Aptos" w:hAnsi="Aptos"/>
          <w:i/>
          <w:iCs/>
          <w:lang w:val="en-US"/>
        </w:rPr>
        <w:t>*’Automated behavior’ was added as an additional mechanism of action, since no mechanism of action captured this aspect in our view.</w:t>
      </w:r>
    </w:p>
    <w:p w14:paraId="31BAECD7" w14:textId="77777777" w:rsidR="003D0854" w:rsidRPr="003D0854" w:rsidRDefault="003D0854" w:rsidP="003D0854">
      <w:pPr>
        <w:spacing w:line="276" w:lineRule="auto"/>
        <w:rPr>
          <w:rFonts w:ascii="Aptos" w:hAnsi="Aptos"/>
          <w:sz w:val="22"/>
          <w:szCs w:val="22"/>
          <w:lang w:val="en-US"/>
        </w:rPr>
      </w:pPr>
    </w:p>
    <w:sectPr w:rsidR="003D0854" w:rsidRPr="003D0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BD641CD"/>
    <w:multiLevelType w:val="hybridMultilevel"/>
    <w:tmpl w:val="381C19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096240343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6D7"/>
    <w:rsid w:val="001A71D9"/>
    <w:rsid w:val="00225B02"/>
    <w:rsid w:val="003D0854"/>
    <w:rsid w:val="00476272"/>
    <w:rsid w:val="004E10E2"/>
    <w:rsid w:val="00505539"/>
    <w:rsid w:val="00506189"/>
    <w:rsid w:val="005147C8"/>
    <w:rsid w:val="005548B9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176D7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DDDFAF5E-67EA-42E4-89FB-728F5D9F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176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176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176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176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176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176D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176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176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176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176D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176D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176D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176D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176D7"/>
    <w:rPr>
      <w:b/>
      <w:bCs/>
      <w:smallCaps/>
      <w:color w:val="365F9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3D0854"/>
    <w:pPr>
      <w:spacing w:after="200" w:line="240" w:lineRule="auto"/>
    </w:pPr>
    <w:rPr>
      <w:rFonts w:ascii="Aptos" w:eastAsiaTheme="minorEastAsia" w:hAnsi="Aptos" w:cstheme="minorBidi"/>
      <w:i/>
      <w:iCs/>
      <w:color w:val="1F497D" w:themeColor="text2"/>
      <w:kern w:val="0"/>
      <w:sz w:val="18"/>
      <w:szCs w:val="18"/>
      <w14:ligatures w14:val="none"/>
    </w:rPr>
  </w:style>
  <w:style w:type="table" w:styleId="Onopgemaaktetabel2">
    <w:name w:val="Plain Table 2"/>
    <w:basedOn w:val="Standaardtabel"/>
    <w:uiPriority w:val="42"/>
    <w:rsid w:val="003D08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08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D0854"/>
    <w:pPr>
      <w:spacing w:after="160" w:line="240" w:lineRule="auto"/>
    </w:pPr>
    <w:rPr>
      <w:rFonts w:ascii="Aptos" w:eastAsiaTheme="minorEastAsia" w:hAnsi="Aptos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0854"/>
    <w:rPr>
      <w:rFonts w:ascii="Aptos" w:eastAsiaTheme="minorEastAsia" w:hAnsi="Aptos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M. (Miriam)</dc:creator>
  <cp:keywords/>
  <dc:description/>
  <cp:lastModifiedBy>Schutte, M. (Miriam)</cp:lastModifiedBy>
  <cp:revision>2</cp:revision>
  <dcterms:created xsi:type="dcterms:W3CDTF">2025-03-04T10:48:00Z</dcterms:created>
  <dcterms:modified xsi:type="dcterms:W3CDTF">2025-03-04T10:52:00Z</dcterms:modified>
</cp:coreProperties>
</file>